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A561D" w14:textId="2D431C2D" w:rsidR="00380EFD" w:rsidRDefault="00ED1852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Extended Data</w:t>
      </w:r>
      <w:r w:rsidR="004209BF">
        <w:rPr>
          <w:rFonts w:ascii="Arial" w:hAnsi="Arial" w:cs="Arial"/>
          <w:b/>
          <w:bCs/>
          <w:szCs w:val="20"/>
        </w:rPr>
        <w:t xml:space="preserve"> for Figure 2</w:t>
      </w:r>
      <w:r w:rsidR="00336871" w:rsidRPr="00336871">
        <w:rPr>
          <w:rFonts w:ascii="Arial" w:hAnsi="Arial" w:cs="Arial"/>
          <w:szCs w:val="20"/>
        </w:rPr>
        <w:t xml:space="preserve">. </w:t>
      </w:r>
      <w:r w:rsidR="00336871">
        <w:rPr>
          <w:rFonts w:ascii="Arial" w:hAnsi="Arial" w:cs="Arial"/>
          <w:szCs w:val="20"/>
        </w:rPr>
        <w:t>Demographic Information for FXS and TDC Group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11"/>
        <w:gridCol w:w="1698"/>
        <w:gridCol w:w="1726"/>
      </w:tblGrid>
      <w:tr w:rsidR="00336871" w14:paraId="1FA8E54B" w14:textId="77777777" w:rsidTr="0033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1" w:type="dxa"/>
          </w:tcPr>
          <w:p w14:paraId="0B5655B4" w14:textId="77777777" w:rsidR="00336871" w:rsidRDefault="003368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698" w:type="dxa"/>
          </w:tcPr>
          <w:p w14:paraId="0A229297" w14:textId="77777777" w:rsidR="00336871" w:rsidRPr="00336871" w:rsidRDefault="000646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FXS (n=23</w:t>
            </w:r>
            <w:r w:rsidR="00336871" w:rsidRPr="00336871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1726" w:type="dxa"/>
          </w:tcPr>
          <w:p w14:paraId="6B5E672C" w14:textId="77777777" w:rsidR="00336871" w:rsidRPr="00336871" w:rsidRDefault="000646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TDC (n=22</w:t>
            </w:r>
            <w:r w:rsidR="00336871" w:rsidRPr="00336871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336871" w14:paraId="4E68E0C6" w14:textId="77777777" w:rsidTr="0033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2D712DB6" w14:textId="77777777" w:rsidR="00336871" w:rsidRDefault="00336871" w:rsidP="00336871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1698" w:type="dxa"/>
            <w:vAlign w:val="center"/>
          </w:tcPr>
          <w:p w14:paraId="69F3732F" w14:textId="77777777" w:rsidR="00336871" w:rsidRDefault="000646C7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.7</w:t>
            </w:r>
            <w:r w:rsidR="0033687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0.0</w:t>
            </w:r>
            <w:r w:rsidR="00336871">
              <w:rPr>
                <w:rFonts w:ascii="Arial" w:hAnsi="Arial" w:cs="Arial"/>
                <w:szCs w:val="20"/>
              </w:rPr>
              <w:t>)</w:t>
            </w:r>
          </w:p>
          <w:p w14:paraId="3B96CAA2" w14:textId="77777777" w:rsidR="00336871" w:rsidRPr="00336871" w:rsidRDefault="000646C7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11</w:t>
            </w:r>
            <w:r w:rsidR="00336871" w:rsidRPr="00336871">
              <w:rPr>
                <w:rFonts w:ascii="Arial" w:hAnsi="Arial" w:cs="Arial"/>
                <w:i/>
                <w:szCs w:val="20"/>
              </w:rPr>
              <w:t xml:space="preserve"> - 45</w:t>
            </w:r>
          </w:p>
        </w:tc>
        <w:tc>
          <w:tcPr>
            <w:tcW w:w="1726" w:type="dxa"/>
            <w:vAlign w:val="center"/>
          </w:tcPr>
          <w:p w14:paraId="22E88CA8" w14:textId="77777777" w:rsidR="00336871" w:rsidRDefault="000646C7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.5 (9.2</w:t>
            </w:r>
            <w:r w:rsidR="00336871">
              <w:rPr>
                <w:rFonts w:ascii="Arial" w:hAnsi="Arial" w:cs="Arial"/>
                <w:szCs w:val="20"/>
              </w:rPr>
              <w:t>)</w:t>
            </w:r>
            <w:r w:rsidR="00336871">
              <w:rPr>
                <w:rFonts w:ascii="Arial" w:hAnsi="Arial" w:cs="Arial"/>
                <w:szCs w:val="20"/>
              </w:rPr>
              <w:br/>
            </w:r>
            <w:r w:rsidR="00336871" w:rsidRPr="00336871">
              <w:rPr>
                <w:rFonts w:ascii="Arial" w:hAnsi="Arial" w:cs="Arial"/>
                <w:szCs w:val="20"/>
              </w:rPr>
              <w:t>1</w:t>
            </w:r>
            <w:r w:rsidR="000C5E94">
              <w:rPr>
                <w:rFonts w:ascii="Arial" w:hAnsi="Arial" w:cs="Arial"/>
                <w:szCs w:val="20"/>
              </w:rPr>
              <w:t>6</w:t>
            </w:r>
            <w:r w:rsidR="00336871" w:rsidRPr="00336871">
              <w:rPr>
                <w:rFonts w:ascii="Arial" w:hAnsi="Arial" w:cs="Arial"/>
                <w:szCs w:val="20"/>
              </w:rPr>
              <w:t xml:space="preserve"> – 46</w:t>
            </w:r>
          </w:p>
        </w:tc>
      </w:tr>
      <w:tr w:rsidR="00336871" w14:paraId="62747012" w14:textId="77777777" w:rsidTr="0033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2883DA4E" w14:textId="77777777" w:rsidR="00336871" w:rsidRDefault="00336871" w:rsidP="00336871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viation IQ</w:t>
            </w:r>
          </w:p>
        </w:tc>
        <w:tc>
          <w:tcPr>
            <w:tcW w:w="1698" w:type="dxa"/>
            <w:vAlign w:val="center"/>
          </w:tcPr>
          <w:p w14:paraId="655ABC06" w14:textId="77777777" w:rsidR="00336871" w:rsidRDefault="000646C7" w:rsidP="00336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.4</w:t>
            </w:r>
            <w:r w:rsidR="0033687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0.6</w:t>
            </w:r>
            <w:r w:rsidR="00336871">
              <w:rPr>
                <w:rFonts w:ascii="Arial" w:hAnsi="Arial" w:cs="Arial"/>
                <w:szCs w:val="20"/>
              </w:rPr>
              <w:t>)***</w:t>
            </w:r>
          </w:p>
          <w:p w14:paraId="64EC1C47" w14:textId="77777777" w:rsidR="00336871" w:rsidRPr="00336871" w:rsidRDefault="00336871" w:rsidP="00064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</w:rPr>
            </w:pPr>
            <w:r w:rsidRPr="00336871">
              <w:rPr>
                <w:rFonts w:ascii="Arial" w:hAnsi="Arial" w:cs="Arial"/>
                <w:i/>
                <w:szCs w:val="20"/>
              </w:rPr>
              <w:t xml:space="preserve">18 – </w:t>
            </w:r>
            <w:r w:rsidR="000646C7">
              <w:rPr>
                <w:rFonts w:ascii="Arial" w:hAnsi="Arial" w:cs="Arial"/>
                <w:i/>
                <w:szCs w:val="20"/>
              </w:rPr>
              <w:t>91</w:t>
            </w:r>
          </w:p>
        </w:tc>
        <w:tc>
          <w:tcPr>
            <w:tcW w:w="1726" w:type="dxa"/>
            <w:vAlign w:val="center"/>
          </w:tcPr>
          <w:p w14:paraId="5105B16C" w14:textId="77777777" w:rsidR="00336871" w:rsidRDefault="000646C7" w:rsidP="00336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9.6</w:t>
            </w:r>
            <w:r w:rsidR="00336871">
              <w:rPr>
                <w:rFonts w:ascii="Arial" w:hAnsi="Arial" w:cs="Arial"/>
                <w:szCs w:val="20"/>
              </w:rPr>
              <w:t xml:space="preserve"> (11.1)</w:t>
            </w:r>
            <w:r w:rsidR="00336871">
              <w:rPr>
                <w:rFonts w:ascii="Arial" w:hAnsi="Arial" w:cs="Arial"/>
                <w:szCs w:val="20"/>
              </w:rPr>
              <w:br/>
            </w:r>
            <w:r w:rsidR="00336871" w:rsidRPr="00336871">
              <w:rPr>
                <w:rFonts w:ascii="Arial" w:hAnsi="Arial" w:cs="Arial"/>
                <w:i/>
                <w:szCs w:val="20"/>
              </w:rPr>
              <w:t>91 – 128</w:t>
            </w:r>
          </w:p>
        </w:tc>
      </w:tr>
      <w:tr w:rsidR="000646C7" w14:paraId="5FD42640" w14:textId="77777777" w:rsidTr="0033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27FC5BB3" w14:textId="77777777" w:rsidR="000646C7" w:rsidRDefault="000646C7" w:rsidP="000646C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Vineland ABC</w:t>
            </w:r>
          </w:p>
        </w:tc>
        <w:tc>
          <w:tcPr>
            <w:tcW w:w="1698" w:type="dxa"/>
            <w:vAlign w:val="center"/>
          </w:tcPr>
          <w:p w14:paraId="1756B0DB" w14:textId="77777777" w:rsidR="000646C7" w:rsidRDefault="000646C7" w:rsidP="00064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8.6 (22.7)</w:t>
            </w:r>
            <w:r>
              <w:rPr>
                <w:rFonts w:ascii="Arial" w:hAnsi="Arial" w:cs="Arial"/>
                <w:szCs w:val="20"/>
              </w:rPr>
              <w:br/>
            </w:r>
            <w:r w:rsidRPr="000646C7">
              <w:rPr>
                <w:rFonts w:ascii="Arial" w:hAnsi="Arial" w:cs="Arial"/>
                <w:i/>
                <w:szCs w:val="20"/>
              </w:rPr>
              <w:t>20 – 88</w:t>
            </w:r>
            <w:r>
              <w:rPr>
                <w:rFonts w:ascii="Arial" w:hAnsi="Arial" w:cs="Arial"/>
                <w:szCs w:val="20"/>
              </w:rPr>
              <w:t xml:space="preserve">  </w:t>
            </w:r>
          </w:p>
        </w:tc>
        <w:tc>
          <w:tcPr>
            <w:tcW w:w="1726" w:type="dxa"/>
            <w:vAlign w:val="center"/>
          </w:tcPr>
          <w:p w14:paraId="73CB7854" w14:textId="77777777" w:rsidR="000646C7" w:rsidRDefault="000646C7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</w:tr>
      <w:tr w:rsidR="00336871" w14:paraId="11E429CE" w14:textId="77777777" w:rsidTr="0033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68CC4947" w14:textId="77777777" w:rsidR="00336871" w:rsidRDefault="00336871" w:rsidP="00336871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MRP</w:t>
            </w:r>
          </w:p>
        </w:tc>
        <w:tc>
          <w:tcPr>
            <w:tcW w:w="1698" w:type="dxa"/>
            <w:vAlign w:val="center"/>
          </w:tcPr>
          <w:p w14:paraId="00241571" w14:textId="77777777" w:rsidR="00336871" w:rsidRDefault="002C620D" w:rsidP="00336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8</w:t>
            </w:r>
            <w:r w:rsidR="000C5E94">
              <w:rPr>
                <w:rFonts w:ascii="Arial" w:hAnsi="Arial" w:cs="Arial"/>
                <w:szCs w:val="20"/>
              </w:rPr>
              <w:t xml:space="preserve"> (2</w:t>
            </w:r>
            <w:r w:rsidR="0027667F">
              <w:rPr>
                <w:rFonts w:ascii="Arial" w:hAnsi="Arial" w:cs="Arial"/>
                <w:szCs w:val="20"/>
              </w:rPr>
              <w:t>.4</w:t>
            </w:r>
            <w:r w:rsidR="00336871">
              <w:rPr>
                <w:rFonts w:ascii="Arial" w:hAnsi="Arial" w:cs="Arial"/>
                <w:szCs w:val="20"/>
              </w:rPr>
              <w:t>)***</w:t>
            </w:r>
          </w:p>
          <w:p w14:paraId="03575211" w14:textId="77777777" w:rsidR="00336871" w:rsidRPr="00336871" w:rsidRDefault="00336871" w:rsidP="00064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</w:rPr>
            </w:pPr>
            <w:r w:rsidRPr="00336871">
              <w:rPr>
                <w:rFonts w:ascii="Arial" w:hAnsi="Arial" w:cs="Arial"/>
                <w:i/>
                <w:szCs w:val="20"/>
              </w:rPr>
              <w:t xml:space="preserve">0 – </w:t>
            </w:r>
            <w:r w:rsidR="000646C7">
              <w:rPr>
                <w:rFonts w:ascii="Arial" w:hAnsi="Arial" w:cs="Arial"/>
                <w:i/>
                <w:szCs w:val="20"/>
              </w:rPr>
              <w:t>25</w:t>
            </w:r>
          </w:p>
        </w:tc>
        <w:tc>
          <w:tcPr>
            <w:tcW w:w="1726" w:type="dxa"/>
            <w:vAlign w:val="center"/>
          </w:tcPr>
          <w:p w14:paraId="47F40AA0" w14:textId="77777777" w:rsidR="00336871" w:rsidRDefault="00336871" w:rsidP="00336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.6 (4.8)</w:t>
            </w:r>
          </w:p>
          <w:p w14:paraId="78488A07" w14:textId="77777777" w:rsidR="00336871" w:rsidRPr="00336871" w:rsidRDefault="000646C7" w:rsidP="00336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17 – 35</w:t>
            </w:r>
          </w:p>
        </w:tc>
      </w:tr>
      <w:tr w:rsidR="00336871" w14:paraId="77A21B7A" w14:textId="77777777" w:rsidTr="0033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79246FAA" w14:textId="77777777" w:rsidR="00336871" w:rsidRDefault="000646C7" w:rsidP="00336871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ex</w:t>
            </w:r>
            <w:r w:rsidR="00336871">
              <w:rPr>
                <w:rFonts w:ascii="Arial" w:hAnsi="Arial" w:cs="Arial"/>
                <w:szCs w:val="20"/>
              </w:rPr>
              <w:t xml:space="preserve"> (n, %)</w:t>
            </w:r>
          </w:p>
        </w:tc>
        <w:tc>
          <w:tcPr>
            <w:tcW w:w="1698" w:type="dxa"/>
            <w:vAlign w:val="center"/>
          </w:tcPr>
          <w:p w14:paraId="05DCD6EE" w14:textId="77777777" w:rsidR="00336871" w:rsidRDefault="000A2B4F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 84</w:t>
            </w:r>
          </w:p>
        </w:tc>
        <w:tc>
          <w:tcPr>
            <w:tcW w:w="1726" w:type="dxa"/>
            <w:vAlign w:val="center"/>
          </w:tcPr>
          <w:p w14:paraId="042E19D8" w14:textId="77777777" w:rsidR="00336871" w:rsidRDefault="00336871" w:rsidP="00336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0646C7" w14:paraId="08C72AB5" w14:textId="77777777" w:rsidTr="0033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21051760" w14:textId="77777777" w:rsidR="000646C7" w:rsidRDefault="000646C7" w:rsidP="000646C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saic (n, %)</w:t>
            </w:r>
          </w:p>
        </w:tc>
        <w:tc>
          <w:tcPr>
            <w:tcW w:w="1698" w:type="dxa"/>
            <w:vAlign w:val="center"/>
          </w:tcPr>
          <w:p w14:paraId="5B5E81AF" w14:textId="77777777" w:rsidR="000646C7" w:rsidRDefault="000646C7" w:rsidP="00064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, 37</w:t>
            </w:r>
          </w:p>
        </w:tc>
        <w:tc>
          <w:tcPr>
            <w:tcW w:w="1726" w:type="dxa"/>
            <w:vAlign w:val="center"/>
          </w:tcPr>
          <w:p w14:paraId="53A1FF2C" w14:textId="77777777" w:rsidR="000646C7" w:rsidRDefault="000646C7" w:rsidP="00064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</w:tbl>
    <w:p w14:paraId="5BBE0E8F" w14:textId="77777777" w:rsidR="00336871" w:rsidRPr="00336871" w:rsidRDefault="00336871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Mean (Standard Deviation), </w:t>
      </w:r>
      <w:r>
        <w:rPr>
          <w:rFonts w:ascii="Arial" w:hAnsi="Arial" w:cs="Arial"/>
          <w:i/>
          <w:szCs w:val="20"/>
        </w:rPr>
        <w:t xml:space="preserve">Range </w:t>
      </w:r>
      <w:r>
        <w:rPr>
          <w:rFonts w:ascii="Arial" w:hAnsi="Arial" w:cs="Arial"/>
          <w:szCs w:val="20"/>
        </w:rPr>
        <w:t>given unless otherwise specified</w:t>
      </w:r>
      <w:r w:rsidR="000A2B4F">
        <w:rPr>
          <w:rFonts w:ascii="Arial" w:hAnsi="Arial" w:cs="Arial"/>
          <w:szCs w:val="20"/>
        </w:rPr>
        <w:br/>
        <w:t xml:space="preserve">IQ – Intelligence Quotient; ABC – Adaptive Behavior Composite; FMRP – Fragile X Messenger Ribonucleoprotein; Mosaic – Size mosaicism and/or methylation mosaicism </w:t>
      </w:r>
      <w:r>
        <w:rPr>
          <w:rFonts w:ascii="Arial" w:hAnsi="Arial" w:cs="Arial"/>
          <w:szCs w:val="20"/>
        </w:rPr>
        <w:br/>
        <w:t>*** p &lt; .001</w:t>
      </w:r>
    </w:p>
    <w:sectPr w:rsidR="00336871" w:rsidRPr="00336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871"/>
    <w:rsid w:val="000646C7"/>
    <w:rsid w:val="000A2B4F"/>
    <w:rsid w:val="000C5E94"/>
    <w:rsid w:val="00110B43"/>
    <w:rsid w:val="0027667F"/>
    <w:rsid w:val="002C620D"/>
    <w:rsid w:val="00336871"/>
    <w:rsid w:val="00380EFD"/>
    <w:rsid w:val="004209BF"/>
    <w:rsid w:val="00547B83"/>
    <w:rsid w:val="00774E73"/>
    <w:rsid w:val="00ED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F6ED"/>
  <w15:chartTrackingRefBased/>
  <w15:docId w15:val="{BC5535CA-2697-4DCE-AEBA-8980A2B7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368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4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</dc:creator>
  <cp:keywords/>
  <dc:description/>
  <cp:lastModifiedBy>Anubhuti Goel</cp:lastModifiedBy>
  <cp:revision>5</cp:revision>
  <dcterms:created xsi:type="dcterms:W3CDTF">2023-01-05T18:49:00Z</dcterms:created>
  <dcterms:modified xsi:type="dcterms:W3CDTF">2023-03-29T07:19:00Z</dcterms:modified>
</cp:coreProperties>
</file>